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CF864" w14:textId="77777777" w:rsidR="005C09B8" w:rsidRDefault="005C09B8" w:rsidP="005C09B8">
      <w:pPr>
        <w:rPr>
          <w:rFonts w:ascii="Times New Roman"/>
          <w:b/>
          <w:bCs/>
          <w:lang w:val="en-GB"/>
        </w:rPr>
      </w:pPr>
      <w:r>
        <w:rPr>
          <w:rFonts w:ascii="Times New Roman"/>
          <w:b/>
          <w:bCs/>
          <w:lang w:val="en-GB"/>
        </w:rPr>
        <w:t xml:space="preserve">Supplementary table 1. </w:t>
      </w:r>
    </w:p>
    <w:tbl>
      <w:tblPr>
        <w:tblStyle w:val="Tabellrutnt"/>
        <w:tblW w:w="0" w:type="auto"/>
        <w:tblInd w:w="-4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176"/>
        <w:gridCol w:w="1256"/>
        <w:gridCol w:w="1146"/>
        <w:gridCol w:w="656"/>
        <w:gridCol w:w="1096"/>
        <w:gridCol w:w="1276"/>
        <w:gridCol w:w="1276"/>
      </w:tblGrid>
      <w:tr w:rsidR="005C09B8" w14:paraId="26AB0414" w14:textId="77777777" w:rsidTr="00BA538C">
        <w:tc>
          <w:tcPr>
            <w:tcW w:w="1596" w:type="dxa"/>
            <w:shd w:val="clear" w:color="auto" w:fill="000000" w:themeFill="text1"/>
          </w:tcPr>
          <w:p w14:paraId="5081ED58" w14:textId="77777777" w:rsidR="005C09B8" w:rsidRPr="00F223A7" w:rsidRDefault="005C09B8" w:rsidP="00BF18F4">
            <w:pPr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F223A7"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CPMS</w:t>
            </w:r>
          </w:p>
        </w:tc>
        <w:tc>
          <w:tcPr>
            <w:tcW w:w="1171" w:type="dxa"/>
            <w:shd w:val="clear" w:color="auto" w:fill="000000" w:themeFill="text1"/>
          </w:tcPr>
          <w:p w14:paraId="237B1AB8" w14:textId="77777777" w:rsidR="005C09B8" w:rsidRPr="00F223A7" w:rsidRDefault="005C09B8" w:rsidP="00BF18F4">
            <w:pPr>
              <w:jc w:val="center"/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F223A7"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Laparotomy</w:t>
            </w:r>
          </w:p>
        </w:tc>
        <w:tc>
          <w:tcPr>
            <w:tcW w:w="1251" w:type="dxa"/>
            <w:shd w:val="clear" w:color="auto" w:fill="000000" w:themeFill="text1"/>
          </w:tcPr>
          <w:p w14:paraId="44BCBED7" w14:textId="77777777" w:rsidR="005C09B8" w:rsidRPr="00F223A7" w:rsidRDefault="005C09B8" w:rsidP="00BF18F4">
            <w:pPr>
              <w:jc w:val="center"/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F223A7"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Thoracotomy</w:t>
            </w:r>
          </w:p>
        </w:tc>
        <w:tc>
          <w:tcPr>
            <w:tcW w:w="1141" w:type="dxa"/>
            <w:shd w:val="clear" w:color="auto" w:fill="000000" w:themeFill="text1"/>
          </w:tcPr>
          <w:p w14:paraId="17F20836" w14:textId="77777777" w:rsidR="005C09B8" w:rsidRPr="00F223A7" w:rsidRDefault="005C09B8" w:rsidP="00BF18F4">
            <w:pPr>
              <w:jc w:val="center"/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F223A7"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Craniotomy</w:t>
            </w:r>
          </w:p>
        </w:tc>
        <w:tc>
          <w:tcPr>
            <w:tcW w:w="654" w:type="dxa"/>
            <w:shd w:val="clear" w:color="auto" w:fill="000000" w:themeFill="text1"/>
          </w:tcPr>
          <w:p w14:paraId="3B31CBBF" w14:textId="77777777" w:rsidR="005C09B8" w:rsidRPr="00F223A7" w:rsidRDefault="005C09B8" w:rsidP="00BF18F4">
            <w:pPr>
              <w:jc w:val="center"/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F223A7"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Chest drain</w:t>
            </w:r>
          </w:p>
        </w:tc>
        <w:tc>
          <w:tcPr>
            <w:tcW w:w="1092" w:type="dxa"/>
            <w:shd w:val="clear" w:color="auto" w:fill="000000" w:themeFill="text1"/>
          </w:tcPr>
          <w:p w14:paraId="006226D9" w14:textId="77777777" w:rsidR="005C09B8" w:rsidRPr="00F223A7" w:rsidRDefault="005C09B8" w:rsidP="00BF18F4">
            <w:pPr>
              <w:jc w:val="center"/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proofErr w:type="spellStart"/>
            <w:r w:rsidRPr="00F223A7"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Orthopedic</w:t>
            </w:r>
            <w:proofErr w:type="spellEnd"/>
            <w:r w:rsidRPr="00F223A7"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 procedure</w:t>
            </w:r>
          </w:p>
        </w:tc>
        <w:tc>
          <w:tcPr>
            <w:tcW w:w="1271" w:type="dxa"/>
            <w:shd w:val="clear" w:color="auto" w:fill="000000" w:themeFill="text1"/>
          </w:tcPr>
          <w:p w14:paraId="5078F8BF" w14:textId="77777777" w:rsidR="005C09B8" w:rsidRPr="00F223A7" w:rsidRDefault="005C09B8" w:rsidP="00BF18F4">
            <w:pPr>
              <w:jc w:val="center"/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F223A7"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Debridement/ foreign body</w:t>
            </w:r>
            <w:r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 xml:space="preserve"> removal</w:t>
            </w:r>
          </w:p>
        </w:tc>
        <w:tc>
          <w:tcPr>
            <w:tcW w:w="1271" w:type="dxa"/>
            <w:shd w:val="clear" w:color="auto" w:fill="000000" w:themeFill="text1"/>
          </w:tcPr>
          <w:p w14:paraId="4BEB8DC8" w14:textId="77777777" w:rsidR="005C09B8" w:rsidRPr="00F223A7" w:rsidRDefault="005C09B8" w:rsidP="00BF18F4">
            <w:pPr>
              <w:jc w:val="center"/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ascii="Times New Roman"/>
                <w:b/>
                <w:bCs/>
                <w:color w:val="FFFFFF" w:themeColor="background1"/>
                <w:sz w:val="18"/>
                <w:szCs w:val="18"/>
                <w:lang w:val="en-GB"/>
              </w:rPr>
              <w:t>Specifications</w:t>
            </w:r>
          </w:p>
        </w:tc>
      </w:tr>
      <w:tr w:rsidR="005C09B8" w14:paraId="252E267F" w14:textId="77777777" w:rsidTr="00BA538C">
        <w:tc>
          <w:tcPr>
            <w:tcW w:w="1596" w:type="dxa"/>
          </w:tcPr>
          <w:p w14:paraId="09C8459E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</w:rPr>
              <w:t>Hungerford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1" w:type="dxa"/>
          </w:tcPr>
          <w:p w14:paraId="63236369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251" w:type="dxa"/>
          </w:tcPr>
          <w:p w14:paraId="5FA9A901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</w:tcPr>
          <w:p w14:paraId="0AC580DB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</w:tcPr>
          <w:p w14:paraId="55ECFDD7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092" w:type="dxa"/>
          </w:tcPr>
          <w:p w14:paraId="7FD3085A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71" w:type="dxa"/>
          </w:tcPr>
          <w:p w14:paraId="5DF4706F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</w:tcPr>
          <w:p w14:paraId="058A4964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Fasciotomy (n=1)</w:t>
            </w:r>
          </w:p>
        </w:tc>
      </w:tr>
      <w:tr w:rsidR="005C09B8" w:rsidRPr="00951439" w14:paraId="64D941C4" w14:textId="77777777" w:rsidTr="00BA538C">
        <w:tc>
          <w:tcPr>
            <w:tcW w:w="1596" w:type="dxa"/>
            <w:shd w:val="clear" w:color="auto" w:fill="E7E6E6" w:themeFill="background2"/>
          </w:tcPr>
          <w:p w14:paraId="76878D35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</w:rPr>
              <w:t>Palm Bay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71" w:type="dxa"/>
            <w:shd w:val="clear" w:color="auto" w:fill="E7E6E6" w:themeFill="background2"/>
          </w:tcPr>
          <w:p w14:paraId="49411780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51" w:type="dxa"/>
            <w:shd w:val="clear" w:color="auto" w:fill="E7E6E6" w:themeFill="background2"/>
          </w:tcPr>
          <w:p w14:paraId="612F5D0B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41" w:type="dxa"/>
            <w:shd w:val="clear" w:color="auto" w:fill="E7E6E6" w:themeFill="background2"/>
          </w:tcPr>
          <w:p w14:paraId="71115D23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shd w:val="clear" w:color="auto" w:fill="E7E6E6" w:themeFill="background2"/>
          </w:tcPr>
          <w:p w14:paraId="422F085E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092" w:type="dxa"/>
            <w:shd w:val="clear" w:color="auto" w:fill="E7E6E6" w:themeFill="background2"/>
          </w:tcPr>
          <w:p w14:paraId="2160D358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71" w:type="dxa"/>
            <w:shd w:val="clear" w:color="auto" w:fill="E7E6E6" w:themeFill="background2"/>
          </w:tcPr>
          <w:p w14:paraId="1A989E9A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  <w:shd w:val="clear" w:color="auto" w:fill="E7E6E6" w:themeFill="background2"/>
          </w:tcPr>
          <w:p w14:paraId="6C09464B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 xml:space="preserve">Colon injury (n=1), bowel resection (n=2), </w:t>
            </w:r>
          </w:p>
          <w:p w14:paraId="3ADAAEF8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 xml:space="preserve">drainage abdominal abscess (n=1), </w:t>
            </w:r>
          </w:p>
          <w:p w14:paraId="72774685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liver laceration (n=2), pancreas injury (n=1)</w:t>
            </w:r>
            <w:r>
              <w:rPr>
                <w:rFonts w:ascii="Times New Roman"/>
                <w:sz w:val="18"/>
                <w:szCs w:val="18"/>
                <w:lang w:val="en-GB"/>
              </w:rPr>
              <w:t>,</w:t>
            </w:r>
            <w:r w:rsidRPr="00147AE6">
              <w:rPr>
                <w:rFonts w:asci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/>
                <w:sz w:val="18"/>
                <w:szCs w:val="18"/>
                <w:lang w:val="en-GB"/>
              </w:rPr>
              <w:t>l</w:t>
            </w:r>
            <w:r w:rsidRPr="00147AE6">
              <w:rPr>
                <w:rFonts w:ascii="Times New Roman"/>
                <w:sz w:val="18"/>
                <w:szCs w:val="18"/>
                <w:lang w:val="en-GB"/>
              </w:rPr>
              <w:t>obectomy (n=1)</w:t>
            </w:r>
            <w:r>
              <w:rPr>
                <w:rFonts w:ascii="Times New Roman"/>
                <w:sz w:val="18"/>
                <w:szCs w:val="18"/>
                <w:lang w:val="en-GB"/>
              </w:rPr>
              <w:t>,</w:t>
            </w:r>
            <w:r w:rsidRPr="00147AE6">
              <w:rPr>
                <w:rFonts w:asci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/>
                <w:sz w:val="18"/>
                <w:szCs w:val="18"/>
                <w:lang w:val="en-GB"/>
              </w:rPr>
              <w:t>r</w:t>
            </w:r>
            <w:r w:rsidRPr="00147AE6">
              <w:rPr>
                <w:rFonts w:ascii="Times New Roman"/>
                <w:sz w:val="18"/>
                <w:szCs w:val="18"/>
                <w:lang w:val="en-GB"/>
              </w:rPr>
              <w:t xml:space="preserve">emoval C6/C7 spinous </w:t>
            </w:r>
            <w:proofErr w:type="spellStart"/>
            <w:r w:rsidRPr="00147AE6">
              <w:rPr>
                <w:rFonts w:ascii="Times New Roman"/>
                <w:sz w:val="18"/>
                <w:szCs w:val="18"/>
                <w:lang w:val="en-GB"/>
              </w:rPr>
              <w:t>processus</w:t>
            </w:r>
            <w:proofErr w:type="spellEnd"/>
            <w:r w:rsidRPr="00147AE6">
              <w:rPr>
                <w:rFonts w:ascii="Times New Roman"/>
                <w:sz w:val="18"/>
                <w:szCs w:val="18"/>
                <w:lang w:val="en-GB"/>
              </w:rPr>
              <w:t xml:space="preserve"> (n=1)</w:t>
            </w:r>
          </w:p>
        </w:tc>
      </w:tr>
      <w:tr w:rsidR="005C09B8" w:rsidRPr="00951439" w14:paraId="0C9859E6" w14:textId="77777777" w:rsidTr="00BA538C">
        <w:tc>
          <w:tcPr>
            <w:tcW w:w="1596" w:type="dxa"/>
          </w:tcPr>
          <w:p w14:paraId="7DBCFA4E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</w:rPr>
              <w:t>Louisville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71" w:type="dxa"/>
          </w:tcPr>
          <w:p w14:paraId="55DB7713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251" w:type="dxa"/>
          </w:tcPr>
          <w:p w14:paraId="5F73EDBD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41" w:type="dxa"/>
          </w:tcPr>
          <w:p w14:paraId="7D7463B1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654" w:type="dxa"/>
          </w:tcPr>
          <w:p w14:paraId="75217D0D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92" w:type="dxa"/>
          </w:tcPr>
          <w:p w14:paraId="20C75063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71" w:type="dxa"/>
          </w:tcPr>
          <w:p w14:paraId="1963B8C3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1" w:type="dxa"/>
          </w:tcPr>
          <w:p w14:paraId="21B3DFAB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Bowel resection (n=6), stoma (n=6), nephrectomy (n=1)</w:t>
            </w:r>
            <w:r>
              <w:rPr>
                <w:rFonts w:ascii="Times New Roman"/>
                <w:sz w:val="18"/>
                <w:szCs w:val="18"/>
                <w:lang w:val="en-GB"/>
              </w:rPr>
              <w:t>,</w:t>
            </w:r>
            <w:r w:rsidRPr="00147AE6">
              <w:rPr>
                <w:rFonts w:asci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/>
                <w:sz w:val="18"/>
                <w:szCs w:val="18"/>
                <w:lang w:val="en-GB"/>
              </w:rPr>
              <w:t>l</w:t>
            </w:r>
            <w:r w:rsidRPr="00147AE6">
              <w:rPr>
                <w:rFonts w:ascii="Times New Roman"/>
                <w:sz w:val="18"/>
                <w:szCs w:val="18"/>
                <w:lang w:val="en-GB"/>
              </w:rPr>
              <w:t>ung resection (n=1)</w:t>
            </w:r>
            <w:r>
              <w:rPr>
                <w:rFonts w:ascii="Times New Roman"/>
                <w:sz w:val="18"/>
                <w:szCs w:val="18"/>
                <w:lang w:val="en-GB"/>
              </w:rPr>
              <w:t>,</w:t>
            </w:r>
            <w:r w:rsidRPr="00147AE6">
              <w:rPr>
                <w:rFonts w:asci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/>
                <w:sz w:val="18"/>
                <w:szCs w:val="18"/>
                <w:lang w:val="en-GB"/>
              </w:rPr>
              <w:t>f</w:t>
            </w:r>
            <w:r w:rsidRPr="00147AE6">
              <w:rPr>
                <w:rFonts w:ascii="Times New Roman"/>
                <w:sz w:val="18"/>
                <w:szCs w:val="18"/>
                <w:lang w:val="en-GB"/>
              </w:rPr>
              <w:t xml:space="preserve">asciotomy (n=1), other </w:t>
            </w:r>
            <w:proofErr w:type="spellStart"/>
            <w:r w:rsidRPr="00147AE6">
              <w:rPr>
                <w:rFonts w:ascii="Times New Roman"/>
                <w:sz w:val="18"/>
                <w:szCs w:val="18"/>
                <w:lang w:val="en-GB"/>
              </w:rPr>
              <w:t>orthopedic</w:t>
            </w:r>
            <w:proofErr w:type="spellEnd"/>
            <w:r w:rsidRPr="00147AE6">
              <w:rPr>
                <w:rFonts w:ascii="Times New Roman"/>
                <w:sz w:val="18"/>
                <w:szCs w:val="18"/>
                <w:lang w:val="en-GB"/>
              </w:rPr>
              <w:t xml:space="preserve"> procedures (n=5)</w:t>
            </w:r>
          </w:p>
        </w:tc>
      </w:tr>
      <w:tr w:rsidR="005C09B8" w:rsidRPr="00951439" w14:paraId="2E059A4D" w14:textId="77777777" w:rsidTr="00BA538C">
        <w:tc>
          <w:tcPr>
            <w:tcW w:w="1596" w:type="dxa"/>
            <w:shd w:val="clear" w:color="auto" w:fill="E7E6E6" w:themeFill="background2"/>
          </w:tcPr>
          <w:p w14:paraId="4BBD7790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</w:rPr>
              <w:t>Dili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171" w:type="dxa"/>
            <w:shd w:val="clear" w:color="auto" w:fill="E7E6E6" w:themeFill="background2"/>
          </w:tcPr>
          <w:p w14:paraId="3EA0B331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251" w:type="dxa"/>
            <w:shd w:val="clear" w:color="auto" w:fill="E7E6E6" w:themeFill="background2"/>
          </w:tcPr>
          <w:p w14:paraId="36073D83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shd w:val="clear" w:color="auto" w:fill="E7E6E6" w:themeFill="background2"/>
          </w:tcPr>
          <w:p w14:paraId="4ECF94D8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shd w:val="clear" w:color="auto" w:fill="E7E6E6" w:themeFill="background2"/>
          </w:tcPr>
          <w:p w14:paraId="0C8DFC89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  <w:shd w:val="clear" w:color="auto" w:fill="E7E6E6" w:themeFill="background2"/>
          </w:tcPr>
          <w:p w14:paraId="3E1DD3FC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71" w:type="dxa"/>
            <w:shd w:val="clear" w:color="auto" w:fill="E7E6E6" w:themeFill="background2"/>
          </w:tcPr>
          <w:p w14:paraId="195A3793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271" w:type="dxa"/>
            <w:shd w:val="clear" w:color="auto" w:fill="E7E6E6" w:themeFill="background2"/>
          </w:tcPr>
          <w:p w14:paraId="3512D1C1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Bowel resection (n=1), stoma (n=1), liver laceration with repair of diaphragm (n=1)</w:t>
            </w:r>
            <w:r>
              <w:rPr>
                <w:rFonts w:ascii="Times New Roman"/>
                <w:sz w:val="18"/>
                <w:szCs w:val="18"/>
                <w:lang w:val="en-US"/>
              </w:rPr>
              <w:t>, f</w:t>
            </w:r>
            <w:r w:rsidRPr="008D5736">
              <w:rPr>
                <w:rFonts w:ascii="Times New Roman"/>
                <w:sz w:val="18"/>
                <w:szCs w:val="18"/>
                <w:lang w:val="en-US"/>
              </w:rPr>
              <w:t>racture manipulation (n=2)</w:t>
            </w:r>
          </w:p>
        </w:tc>
      </w:tr>
      <w:tr w:rsidR="005C09B8" w14:paraId="2F29CD8F" w14:textId="77777777" w:rsidTr="00BA538C">
        <w:tc>
          <w:tcPr>
            <w:tcW w:w="1596" w:type="dxa"/>
          </w:tcPr>
          <w:p w14:paraId="27FD56DD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</w:rPr>
              <w:t>Virginia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1" w:type="dxa"/>
          </w:tcPr>
          <w:p w14:paraId="3CFA1C6D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251" w:type="dxa"/>
          </w:tcPr>
          <w:p w14:paraId="622147A7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</w:tcPr>
          <w:p w14:paraId="31C6CB81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</w:tcPr>
          <w:p w14:paraId="3279D4AD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92" w:type="dxa"/>
          </w:tcPr>
          <w:p w14:paraId="06E0CF43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</w:tcPr>
          <w:p w14:paraId="797BEBB8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71" w:type="dxa"/>
          </w:tcPr>
          <w:p w14:paraId="220EDC65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</w:p>
        </w:tc>
      </w:tr>
      <w:tr w:rsidR="005C09B8" w14:paraId="5338600B" w14:textId="77777777" w:rsidTr="00BA538C">
        <w:tc>
          <w:tcPr>
            <w:tcW w:w="1596" w:type="dxa"/>
            <w:shd w:val="clear" w:color="auto" w:fill="E7E6E6" w:themeFill="background2"/>
          </w:tcPr>
          <w:p w14:paraId="71BFA9A2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</w:rPr>
              <w:t>Fort Hood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71" w:type="dxa"/>
            <w:shd w:val="clear" w:color="auto" w:fill="E7E6E6" w:themeFill="background2"/>
          </w:tcPr>
          <w:p w14:paraId="60DB9F04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51" w:type="dxa"/>
            <w:shd w:val="clear" w:color="auto" w:fill="E7E6E6" w:themeFill="background2"/>
          </w:tcPr>
          <w:p w14:paraId="64703D55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shd w:val="clear" w:color="auto" w:fill="E7E6E6" w:themeFill="background2"/>
          </w:tcPr>
          <w:p w14:paraId="40EDE0C3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654" w:type="dxa"/>
            <w:shd w:val="clear" w:color="auto" w:fill="E7E6E6" w:themeFill="background2"/>
          </w:tcPr>
          <w:p w14:paraId="00D46E7D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092" w:type="dxa"/>
            <w:shd w:val="clear" w:color="auto" w:fill="E7E6E6" w:themeFill="background2"/>
          </w:tcPr>
          <w:p w14:paraId="709F561F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71" w:type="dxa"/>
            <w:shd w:val="clear" w:color="auto" w:fill="E7E6E6" w:themeFill="background2"/>
          </w:tcPr>
          <w:p w14:paraId="2BB7E39E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  <w:shd w:val="clear" w:color="auto" w:fill="E7E6E6" w:themeFill="background2"/>
          </w:tcPr>
          <w:p w14:paraId="48A3E942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</w:rPr>
              <w:t>Splenectomy (n=1)</w:t>
            </w:r>
          </w:p>
        </w:tc>
      </w:tr>
      <w:tr w:rsidR="005C09B8" w:rsidRPr="00951439" w14:paraId="01491F24" w14:textId="77777777" w:rsidTr="00BA538C">
        <w:tc>
          <w:tcPr>
            <w:tcW w:w="1596" w:type="dxa"/>
          </w:tcPr>
          <w:p w14:paraId="34C96262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</w:rPr>
              <w:t>Utöya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6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,2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71" w:type="dxa"/>
          </w:tcPr>
          <w:p w14:paraId="2CD02205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51" w:type="dxa"/>
          </w:tcPr>
          <w:p w14:paraId="47B5DA2E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41" w:type="dxa"/>
          </w:tcPr>
          <w:p w14:paraId="267FF1AD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654" w:type="dxa"/>
          </w:tcPr>
          <w:p w14:paraId="156740F5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092" w:type="dxa"/>
          </w:tcPr>
          <w:p w14:paraId="3533B8F1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271" w:type="dxa"/>
          </w:tcPr>
          <w:p w14:paraId="1C4AC966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38</w:t>
            </w:r>
          </w:p>
        </w:tc>
        <w:tc>
          <w:tcPr>
            <w:tcW w:w="1271" w:type="dxa"/>
          </w:tcPr>
          <w:p w14:paraId="7C1D0B58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Amputation (n=5), fasciotomy (n=2), fracture treatment (n=6), external fixation (n=2)</w:t>
            </w:r>
          </w:p>
        </w:tc>
      </w:tr>
      <w:tr w:rsidR="005C09B8" w14:paraId="1FDC0D02" w14:textId="77777777" w:rsidTr="00BA538C">
        <w:tc>
          <w:tcPr>
            <w:tcW w:w="1596" w:type="dxa"/>
          </w:tcPr>
          <w:p w14:paraId="6D3C5868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3F186DB1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51" w:type="dxa"/>
          </w:tcPr>
          <w:p w14:paraId="2734F180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</w:tcPr>
          <w:p w14:paraId="352178F1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</w:tcPr>
          <w:p w14:paraId="60298D4A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092" w:type="dxa"/>
          </w:tcPr>
          <w:p w14:paraId="351E449F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</w:tcPr>
          <w:p w14:paraId="653B6173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271" w:type="dxa"/>
          </w:tcPr>
          <w:p w14:paraId="321662E1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</w:p>
        </w:tc>
      </w:tr>
      <w:tr w:rsidR="005C09B8" w14:paraId="528D99F9" w14:textId="77777777" w:rsidTr="00BA538C">
        <w:tc>
          <w:tcPr>
            <w:tcW w:w="1596" w:type="dxa"/>
            <w:shd w:val="clear" w:color="auto" w:fill="E7E6E6" w:themeFill="background2"/>
          </w:tcPr>
          <w:p w14:paraId="57EBD334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Fort Hood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1" w:type="dxa"/>
            <w:shd w:val="clear" w:color="auto" w:fill="E7E6E6" w:themeFill="background2"/>
          </w:tcPr>
          <w:p w14:paraId="0D1244B1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51" w:type="dxa"/>
            <w:shd w:val="clear" w:color="auto" w:fill="E7E6E6" w:themeFill="background2"/>
          </w:tcPr>
          <w:p w14:paraId="10E1E2C4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41" w:type="dxa"/>
            <w:shd w:val="clear" w:color="auto" w:fill="E7E6E6" w:themeFill="background2"/>
          </w:tcPr>
          <w:p w14:paraId="44C52FFA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shd w:val="clear" w:color="auto" w:fill="E7E6E6" w:themeFill="background2"/>
          </w:tcPr>
          <w:p w14:paraId="5BCE5B31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092" w:type="dxa"/>
            <w:shd w:val="clear" w:color="auto" w:fill="E7E6E6" w:themeFill="background2"/>
          </w:tcPr>
          <w:p w14:paraId="168D4AAF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1" w:type="dxa"/>
            <w:shd w:val="clear" w:color="auto" w:fill="E7E6E6" w:themeFill="background2"/>
          </w:tcPr>
          <w:p w14:paraId="4576D3EC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  <w:shd w:val="clear" w:color="auto" w:fill="E7E6E6" w:themeFill="background2"/>
          </w:tcPr>
          <w:p w14:paraId="7AACCEFC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</w:p>
        </w:tc>
      </w:tr>
      <w:tr w:rsidR="005C09B8" w14:paraId="0EC64540" w14:textId="77777777" w:rsidTr="00BA538C">
        <w:tc>
          <w:tcPr>
            <w:tcW w:w="1596" w:type="dxa"/>
          </w:tcPr>
          <w:p w14:paraId="1D58CC30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Paris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2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,3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1" w:type="dxa"/>
          </w:tcPr>
          <w:p w14:paraId="729E0209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251" w:type="dxa"/>
          </w:tcPr>
          <w:p w14:paraId="32C100BE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</w:tcPr>
          <w:p w14:paraId="31463B09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</w:tcPr>
          <w:p w14:paraId="6E53A315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092" w:type="dxa"/>
          </w:tcPr>
          <w:p w14:paraId="19A43C2A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</w:tcPr>
          <w:p w14:paraId="4CA4E183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</w:tcPr>
          <w:p w14:paraId="6C6C38A7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</w:p>
        </w:tc>
      </w:tr>
      <w:tr w:rsidR="005C09B8" w14:paraId="3FDDCAC5" w14:textId="77777777" w:rsidTr="00BA538C">
        <w:tc>
          <w:tcPr>
            <w:tcW w:w="1596" w:type="dxa"/>
          </w:tcPr>
          <w:p w14:paraId="675B4EFC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71" w:type="dxa"/>
          </w:tcPr>
          <w:p w14:paraId="34F2163B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251" w:type="dxa"/>
          </w:tcPr>
          <w:p w14:paraId="464B9280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</w:tcPr>
          <w:p w14:paraId="5C4013C3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</w:tcPr>
          <w:p w14:paraId="214302D3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092" w:type="dxa"/>
          </w:tcPr>
          <w:p w14:paraId="22D00A1B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</w:tcPr>
          <w:p w14:paraId="22208327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</w:tcPr>
          <w:p w14:paraId="545444BC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</w:p>
        </w:tc>
      </w:tr>
      <w:tr w:rsidR="005C09B8" w14:paraId="04B5C99C" w14:textId="77777777" w:rsidTr="00BA538C">
        <w:tc>
          <w:tcPr>
            <w:tcW w:w="1596" w:type="dxa"/>
            <w:shd w:val="clear" w:color="auto" w:fill="E7E6E6" w:themeFill="background2"/>
          </w:tcPr>
          <w:p w14:paraId="3AB8C5AD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Istanbul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1" w:type="dxa"/>
            <w:shd w:val="clear" w:color="auto" w:fill="E7E6E6" w:themeFill="background2"/>
          </w:tcPr>
          <w:p w14:paraId="5D845D14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251" w:type="dxa"/>
            <w:shd w:val="clear" w:color="auto" w:fill="E7E6E6" w:themeFill="background2"/>
          </w:tcPr>
          <w:p w14:paraId="39F3C34C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shd w:val="clear" w:color="auto" w:fill="E7E6E6" w:themeFill="background2"/>
          </w:tcPr>
          <w:p w14:paraId="57981E30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shd w:val="clear" w:color="auto" w:fill="E7E6E6" w:themeFill="background2"/>
          </w:tcPr>
          <w:p w14:paraId="01CB00A4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092" w:type="dxa"/>
            <w:shd w:val="clear" w:color="auto" w:fill="E7E6E6" w:themeFill="background2"/>
          </w:tcPr>
          <w:p w14:paraId="63E447F3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271" w:type="dxa"/>
            <w:shd w:val="clear" w:color="auto" w:fill="E7E6E6" w:themeFill="background2"/>
          </w:tcPr>
          <w:p w14:paraId="47A93435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1271" w:type="dxa"/>
            <w:shd w:val="clear" w:color="auto" w:fill="E7E6E6" w:themeFill="background2"/>
          </w:tcPr>
          <w:p w14:paraId="4144BA8F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</w:p>
        </w:tc>
      </w:tr>
      <w:tr w:rsidR="005C09B8" w14:paraId="61AC51CE" w14:textId="77777777" w:rsidTr="00BA538C">
        <w:trPr>
          <w:trHeight w:val="211"/>
        </w:trPr>
        <w:tc>
          <w:tcPr>
            <w:tcW w:w="1596" w:type="dxa"/>
          </w:tcPr>
          <w:p w14:paraId="4D0407FD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vertAlign w:val="superscript"/>
              </w:rPr>
            </w:pPr>
            <w:r w:rsidRPr="00147AE6">
              <w:rPr>
                <w:rFonts w:ascii="Times New Roman"/>
                <w:sz w:val="18"/>
                <w:szCs w:val="18"/>
              </w:rPr>
              <w:t>Orlando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7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,3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171" w:type="dxa"/>
          </w:tcPr>
          <w:p w14:paraId="2EB35618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251" w:type="dxa"/>
          </w:tcPr>
          <w:p w14:paraId="30FAA0C0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41" w:type="dxa"/>
          </w:tcPr>
          <w:p w14:paraId="19F5AAE9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</w:tcPr>
          <w:p w14:paraId="00AA793A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092" w:type="dxa"/>
          </w:tcPr>
          <w:p w14:paraId="26F94B9C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</w:tcPr>
          <w:p w14:paraId="44D67996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</w:tcPr>
          <w:p w14:paraId="730353A2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</w:p>
        </w:tc>
      </w:tr>
      <w:tr w:rsidR="005C09B8" w14:paraId="05CEEDC1" w14:textId="77777777" w:rsidTr="00BA538C">
        <w:tc>
          <w:tcPr>
            <w:tcW w:w="1596" w:type="dxa"/>
            <w:tcBorders>
              <w:bottom w:val="single" w:sz="4" w:space="0" w:color="auto"/>
            </w:tcBorders>
          </w:tcPr>
          <w:p w14:paraId="2ACB31AA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503D1AD4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33B0936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1ADD406D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34FD46FA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7398B331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41F5EDA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286BB5F" w14:textId="77777777" w:rsidR="005C09B8" w:rsidRPr="00147AE6" w:rsidRDefault="005C09B8" w:rsidP="00BF18F4">
            <w:pPr>
              <w:rPr>
                <w:rFonts w:asci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5C09B8" w14:paraId="32EE7A05" w14:textId="77777777" w:rsidTr="00BA538C">
        <w:trPr>
          <w:trHeight w:val="70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6E83A81B" w14:textId="77777777" w:rsidR="005C09B8" w:rsidRPr="00147AE6" w:rsidRDefault="005C09B8" w:rsidP="00BF18F4">
            <w:pPr>
              <w:rPr>
                <w:rFonts w:ascii="Times New Roman"/>
                <w:b/>
                <w:bCs/>
                <w:sz w:val="18"/>
                <w:szCs w:val="18"/>
                <w:vertAlign w:val="superscript"/>
              </w:rPr>
            </w:pPr>
            <w:r w:rsidRPr="00147AE6">
              <w:rPr>
                <w:rFonts w:ascii="Times New Roman"/>
                <w:b/>
                <w:bCs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4BD4FDF9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b/>
                <w:bCs/>
                <w:sz w:val="18"/>
                <w:szCs w:val="18"/>
                <w:lang w:val="en-GB"/>
              </w:rPr>
              <w:t>50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452012D9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b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7A7FDD0E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16505434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b/>
                <w:bCs/>
                <w:sz w:val="18"/>
                <w:szCs w:val="18"/>
                <w:lang w:val="en-GB"/>
              </w:rPr>
              <w:t>30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22BB1AF2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b/>
                <w:bCs/>
                <w:sz w:val="18"/>
                <w:szCs w:val="18"/>
                <w:lang w:val="en-GB"/>
              </w:rPr>
              <w:t>57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F057766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b/>
                <w:bCs/>
                <w:sz w:val="18"/>
                <w:szCs w:val="18"/>
                <w:lang w:val="en-GB"/>
              </w:rPr>
              <w:t>251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FC27AD2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b/>
                <w:bCs/>
                <w:sz w:val="18"/>
                <w:szCs w:val="18"/>
                <w:lang w:val="en-GB"/>
              </w:rPr>
              <w:t>399</w:t>
            </w:r>
          </w:p>
        </w:tc>
      </w:tr>
    </w:tbl>
    <w:p w14:paraId="01CBE058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42DEB7A8" w14:textId="77777777" w:rsidR="00BA538C" w:rsidRDefault="00BA538C" w:rsidP="005C09B8"/>
    <w:p w14:paraId="12A1D56C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431EFED3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2CB8E503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61A0E419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732C22DE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393F69AB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470BA513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4204AD43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34B85E59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7B9C5F1E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6999F7EA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7AE7B574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0FE23F50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1FFDFFB2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35C90852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493593D2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42AD0725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7CE68A88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2510660A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5CB9E128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28EC2E4A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517F1D46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65615E51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4AE74774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7CF3FA31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38C76CEB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029A3432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21D313C3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446A0D19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19ECFBB5" w14:textId="77777777" w:rsidR="00BA538C" w:rsidRDefault="00BA538C" w:rsidP="005C09B8">
      <w:pPr>
        <w:rPr>
          <w:rFonts w:ascii="Times New Roman"/>
          <w:b/>
          <w:bCs/>
          <w:lang w:val="en-GB"/>
        </w:rPr>
      </w:pPr>
    </w:p>
    <w:p w14:paraId="47335E6C" w14:textId="33853FCA" w:rsidR="005C09B8" w:rsidRPr="00BA538C" w:rsidRDefault="005C09B8" w:rsidP="005C09B8">
      <w:r>
        <w:rPr>
          <w:rFonts w:ascii="Times New Roman"/>
          <w:b/>
          <w:bCs/>
          <w:lang w:val="en-GB"/>
        </w:rPr>
        <w:lastRenderedPageBreak/>
        <w:t>Supplementary table 2.</w:t>
      </w:r>
    </w:p>
    <w:tbl>
      <w:tblPr>
        <w:tblStyle w:val="Tabellrutnt"/>
        <w:tblW w:w="0" w:type="auto"/>
        <w:tblInd w:w="-147" w:type="dxa"/>
        <w:tblLook w:val="04A0" w:firstRow="1" w:lastRow="0" w:firstColumn="1" w:lastColumn="0" w:noHBand="0" w:noVBand="1"/>
      </w:tblPr>
      <w:tblGrid>
        <w:gridCol w:w="1482"/>
        <w:gridCol w:w="222"/>
        <w:gridCol w:w="1779"/>
        <w:gridCol w:w="615"/>
        <w:gridCol w:w="1056"/>
        <w:gridCol w:w="1881"/>
        <w:gridCol w:w="576"/>
        <w:gridCol w:w="1552"/>
      </w:tblGrid>
      <w:tr w:rsidR="005C09B8" w:rsidRPr="00611F28" w14:paraId="0F63A780" w14:textId="77777777" w:rsidTr="00BA538C">
        <w:trPr>
          <w:trHeight w:val="300"/>
        </w:trPr>
        <w:tc>
          <w:tcPr>
            <w:tcW w:w="1520" w:type="dxa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18BA23E9" w14:textId="77777777" w:rsidR="005C09B8" w:rsidRPr="00A93043" w:rsidRDefault="005C09B8" w:rsidP="00BF18F4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A93043">
              <w:rPr>
                <w:rFonts w:ascii="Times New Roman"/>
                <w:b/>
                <w:bCs/>
                <w:sz w:val="18"/>
                <w:szCs w:val="18"/>
              </w:rPr>
              <w:t>CP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380070D8" w14:textId="77777777" w:rsidR="005C09B8" w:rsidRPr="00A93043" w:rsidRDefault="005C09B8" w:rsidP="00BF18F4">
            <w:pPr>
              <w:rPr>
                <w:rFonts w:asci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03F5E816" w14:textId="77777777" w:rsidR="005C09B8" w:rsidRPr="00947492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947492">
              <w:rPr>
                <w:rFonts w:ascii="Times New Roman"/>
                <w:sz w:val="18"/>
                <w:szCs w:val="18"/>
              </w:rPr>
              <w:t>Patients transfused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</w:tcPr>
          <w:p w14:paraId="0BD550C3" w14:textId="77777777" w:rsidR="005C09B8" w:rsidRPr="00947492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947492">
              <w:rPr>
                <w:rFonts w:ascii="Times New Roman"/>
                <w:sz w:val="18"/>
                <w:szCs w:val="18"/>
              </w:rPr>
              <w:t>Red blood cells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1188083B" w14:textId="77777777" w:rsidR="005C09B8" w:rsidRPr="00947492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947492">
              <w:rPr>
                <w:rFonts w:ascii="Times New Roman"/>
                <w:sz w:val="18"/>
                <w:szCs w:val="18"/>
              </w:rPr>
              <w:t>Platelets (n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000000" w:themeFill="text1"/>
            <w:noWrap/>
            <w:hideMark/>
          </w:tcPr>
          <w:p w14:paraId="2AB08C89" w14:textId="77777777" w:rsidR="005C09B8" w:rsidRPr="00947492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947492">
              <w:rPr>
                <w:rFonts w:ascii="Times New Roman"/>
                <w:sz w:val="18"/>
                <w:szCs w:val="18"/>
              </w:rPr>
              <w:t>Fresh frozen plasma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</w:tcPr>
          <w:p w14:paraId="520C3A16" w14:textId="77777777" w:rsidR="005C09B8" w:rsidRDefault="005C09B8" w:rsidP="00BF18F4">
            <w:pPr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MTP (n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000000" w:themeFill="text1"/>
          </w:tcPr>
          <w:p w14:paraId="3A1D416C" w14:textId="77777777" w:rsidR="005C09B8" w:rsidRPr="00947492" w:rsidRDefault="005C09B8" w:rsidP="00BF18F4">
            <w:pPr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Comment(s)</w:t>
            </w:r>
          </w:p>
        </w:tc>
      </w:tr>
      <w:tr w:rsidR="005C09B8" w:rsidRPr="00951439" w14:paraId="32C512EB" w14:textId="77777777" w:rsidTr="00BA538C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D1D961D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Multiple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4D4B6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145D4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0854B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67FB0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D6865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A9BEC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0C6D2B" w14:textId="77777777" w:rsidR="005C09B8" w:rsidRPr="00635412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632D90">
              <w:rPr>
                <w:rFonts w:ascii="Times New Roman"/>
                <w:sz w:val="18"/>
                <w:szCs w:val="18"/>
                <w:lang w:val="en-GB"/>
              </w:rPr>
              <w:t>The median shock index on arrival to the trauma centre was 0.74 (IQR 0.62-0.88)</w:t>
            </w:r>
          </w:p>
        </w:tc>
      </w:tr>
      <w:tr w:rsidR="005C09B8" w:rsidRPr="00951439" w14:paraId="402A0ED8" w14:textId="77777777" w:rsidTr="00BA538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D73846E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Dili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3AC5F9A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6DC8982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943604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1E8FF9D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2A2DA71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A2E191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FB43A35" w14:textId="77777777" w:rsidR="005C09B8" w:rsidRPr="00E71DC9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635412">
              <w:rPr>
                <w:rFonts w:ascii="Times New Roman"/>
                <w:sz w:val="18"/>
                <w:szCs w:val="18"/>
                <w:lang w:val="en-GB"/>
              </w:rPr>
              <w:t>Total units transfused</w:t>
            </w:r>
            <w:r>
              <w:rPr>
                <w:rFonts w:ascii="Times New Roman"/>
                <w:sz w:val="18"/>
                <w:szCs w:val="18"/>
                <w:lang w:val="en-GB"/>
              </w:rPr>
              <w:t xml:space="preserve"> was</w:t>
            </w:r>
            <w:r w:rsidRPr="00635412">
              <w:rPr>
                <w:rFonts w:asci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/>
                <w:sz w:val="18"/>
                <w:szCs w:val="18"/>
                <w:lang w:val="en-GB"/>
              </w:rPr>
              <w:t>8</w:t>
            </w:r>
            <w:r w:rsidRPr="00635412">
              <w:rPr>
                <w:rFonts w:ascii="Times New Roman"/>
                <w:sz w:val="18"/>
                <w:szCs w:val="18"/>
                <w:lang w:val="en-GB"/>
              </w:rPr>
              <w:t xml:space="preserve"> in </w:t>
            </w:r>
            <w:r>
              <w:rPr>
                <w:rFonts w:ascii="Times New Roman"/>
                <w:sz w:val="18"/>
                <w:szCs w:val="18"/>
                <w:lang w:val="en-GB"/>
              </w:rPr>
              <w:t>14</w:t>
            </w:r>
            <w:r w:rsidRPr="00635412">
              <w:rPr>
                <w:rFonts w:ascii="Times New Roman"/>
                <w:sz w:val="18"/>
                <w:szCs w:val="18"/>
                <w:lang w:val="en-GB"/>
              </w:rPr>
              <w:t xml:space="preserve"> patients.</w:t>
            </w:r>
          </w:p>
        </w:tc>
      </w:tr>
      <w:tr w:rsidR="005C09B8" w:rsidRPr="00611F28" w14:paraId="25A6DAD0" w14:textId="77777777" w:rsidTr="00BA538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885D98" w14:textId="77777777" w:rsidR="005C09B8" w:rsidRPr="00A93043" w:rsidRDefault="005C09B8" w:rsidP="00BF18F4">
            <w:pPr>
              <w:rPr>
                <w:rFonts w:ascii="Times New Roman"/>
                <w:sz w:val="18"/>
                <w:szCs w:val="18"/>
                <w:vertAlign w:val="superscript"/>
              </w:rPr>
            </w:pPr>
            <w:r w:rsidRPr="00611F28">
              <w:rPr>
                <w:rFonts w:ascii="Times New Roman"/>
                <w:sz w:val="18"/>
                <w:szCs w:val="18"/>
              </w:rPr>
              <w:t>Virginia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63FE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7BD99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16481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A578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DC921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9DD58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8D313D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5C09B8" w:rsidRPr="00611F28" w14:paraId="2040FBFD" w14:textId="77777777" w:rsidTr="00BA538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D251563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Utöya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2B236CD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9ED4D62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BE8C8E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C230943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273BD6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2F5B2E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EC9D6C3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5C09B8" w:rsidRPr="00611F28" w14:paraId="30461A39" w14:textId="77777777" w:rsidTr="00BA538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0FEA34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 xml:space="preserve"> Paris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D02B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6BE17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7423C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D562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E56C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02B64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2D55EC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5C09B8" w:rsidRPr="00951439" w14:paraId="4E67E69A" w14:textId="77777777" w:rsidTr="00BA538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C68CE3C" w14:textId="77777777" w:rsidR="005C09B8" w:rsidRPr="00E71DC9" w:rsidRDefault="005C09B8" w:rsidP="00BF18F4">
            <w:pPr>
              <w:rPr>
                <w:rFonts w:ascii="Times New Roman"/>
                <w:sz w:val="18"/>
                <w:szCs w:val="18"/>
                <w:vertAlign w:val="superscript"/>
              </w:rPr>
            </w:pPr>
            <w:r w:rsidRPr="00611F28">
              <w:rPr>
                <w:rFonts w:ascii="Times New Roman"/>
                <w:sz w:val="18"/>
                <w:szCs w:val="18"/>
              </w:rPr>
              <w:t>Orlando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38,39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BBC78E3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87672EE" w14:textId="77777777" w:rsidR="005C09B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  <w:p w14:paraId="732405D3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00691C" w14:textId="77777777" w:rsidR="005C09B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  <w:p w14:paraId="52CD41F2" w14:textId="77777777" w:rsidR="005C09B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  <w:p w14:paraId="2767B489" w14:textId="77777777" w:rsidR="005C09B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  <w:p w14:paraId="5085BA85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551567C" w14:textId="77777777" w:rsidR="005C09B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  <w:p w14:paraId="0C6FA88B" w14:textId="77777777" w:rsidR="005C09B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  <w:p w14:paraId="32A199A4" w14:textId="77777777" w:rsidR="005C09B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  <w:p w14:paraId="7C8FE471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73BC846" w14:textId="77777777" w:rsidR="005C09B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  <w:p w14:paraId="0B7EFDC6" w14:textId="77777777" w:rsidR="005C09B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  <w:p w14:paraId="21DA4E54" w14:textId="77777777" w:rsidR="005C09B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  <w:p w14:paraId="4EFBA53C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FEDBE5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A46A5A7" w14:textId="77777777" w:rsidR="005C09B8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635412">
              <w:rPr>
                <w:rFonts w:ascii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/>
                <w:sz w:val="18"/>
                <w:szCs w:val="18"/>
                <w:lang w:val="en-GB"/>
              </w:rPr>
              <w:t>11</w:t>
            </w:r>
            <w:r w:rsidRPr="00635412">
              <w:rPr>
                <w:rFonts w:ascii="Times New Roman"/>
                <w:sz w:val="18"/>
                <w:szCs w:val="18"/>
                <w:lang w:val="en-GB"/>
              </w:rPr>
              <w:t xml:space="preserve"> blood products transfused in 24 hours</w:t>
            </w:r>
            <w:r>
              <w:rPr>
                <w:rFonts w:ascii="Times New Roman"/>
                <w:sz w:val="18"/>
                <w:szCs w:val="18"/>
                <w:lang w:val="en-GB"/>
              </w:rPr>
              <w:t>.</w:t>
            </w:r>
          </w:p>
          <w:p w14:paraId="234DB9C2" w14:textId="77777777" w:rsidR="005C09B8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461DF2">
              <w:rPr>
                <w:rFonts w:ascii="Times New Roman"/>
                <w:sz w:val="18"/>
                <w:szCs w:val="18"/>
                <w:lang w:val="en-GB"/>
              </w:rPr>
              <w:t>171 units of RBCs, 116 units of FFP and 25 units of platelets were transfused within the first 24 hours</w:t>
            </w:r>
            <w:r>
              <w:rPr>
                <w:rFonts w:ascii="Times New Roman"/>
                <w:sz w:val="18"/>
                <w:szCs w:val="18"/>
                <w:lang w:val="en-GB"/>
              </w:rPr>
              <w:t>.</w:t>
            </w:r>
            <w:r w:rsidRPr="00461DF2">
              <w:rPr>
                <w:rFonts w:ascii="Times New Roman"/>
                <w:sz w:val="18"/>
                <w:szCs w:val="18"/>
                <w:lang w:val="en-GB"/>
              </w:rPr>
              <w:t xml:space="preserve"> </w:t>
            </w:r>
          </w:p>
          <w:p w14:paraId="77DC02E4" w14:textId="77777777" w:rsidR="005C09B8" w:rsidRPr="00E71DC9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E71DC9">
              <w:rPr>
                <w:rFonts w:ascii="Times New Roman"/>
                <w:sz w:val="18"/>
                <w:szCs w:val="18"/>
                <w:lang w:val="en-GB"/>
              </w:rPr>
              <w:t>434 blood products transfused in 24 hours</w:t>
            </w:r>
            <w:r>
              <w:rPr>
                <w:rFonts w:ascii="Times New Roman"/>
                <w:sz w:val="18"/>
                <w:szCs w:val="18"/>
                <w:lang w:val="en-GB"/>
              </w:rPr>
              <w:t>.</w:t>
            </w:r>
          </w:p>
        </w:tc>
      </w:tr>
      <w:tr w:rsidR="005C09B8" w:rsidRPr="005605C9" w14:paraId="567BA315" w14:textId="77777777" w:rsidTr="00BA538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0692DE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Las Vegas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41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F7DC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D8904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E43FB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D2D1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8592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73697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35FEC4" w14:textId="77777777" w:rsidR="005C09B8" w:rsidRPr="00E71DC9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>
              <w:rPr>
                <w:rFonts w:ascii="Times New Roman"/>
                <w:sz w:val="18"/>
                <w:szCs w:val="18"/>
                <w:lang w:val="en-GB"/>
              </w:rPr>
              <w:t>1</w:t>
            </w:r>
            <w:r w:rsidRPr="005605C9">
              <w:rPr>
                <w:rFonts w:ascii="Times New Roman"/>
                <w:sz w:val="18"/>
                <w:szCs w:val="18"/>
                <w:lang w:val="en-GB"/>
              </w:rPr>
              <w:t>.5 units of red blood cells (RBCs)/admission, 0.82 units of fresh frozen plasma (FFP)/admission and 0.24 units of platelets per admission.</w:t>
            </w:r>
            <w:r>
              <w:rPr>
                <w:rFonts w:ascii="Times New Roman"/>
                <w:sz w:val="18"/>
                <w:szCs w:val="18"/>
                <w:lang w:val="en-GB"/>
              </w:rPr>
              <w:t xml:space="preserve"> 857 blood products transfused in 26 hours.</w:t>
            </w:r>
          </w:p>
        </w:tc>
      </w:tr>
      <w:tr w:rsidR="005C09B8" w:rsidRPr="00951439" w14:paraId="4B45B72C" w14:textId="77777777" w:rsidTr="00BA538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2C3C76" w14:textId="77777777" w:rsidR="005C09B8" w:rsidRPr="00E71DC9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60EC" w14:textId="77777777" w:rsidR="005C09B8" w:rsidRPr="00E71DC9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B0058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91C2A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A5C30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F6A9C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39E652" w14:textId="77777777" w:rsidR="005C09B8" w:rsidRPr="00E71DC9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>
              <w:rPr>
                <w:rFonts w:ascii="Times New Roman"/>
                <w:sz w:val="18"/>
                <w:szCs w:val="18"/>
                <w:lang w:val="en-GB"/>
              </w:rPr>
              <w:t xml:space="preserve">Total units transfused </w:t>
            </w:r>
            <w:r w:rsidRPr="005605C9">
              <w:rPr>
                <w:rFonts w:ascii="Times New Roman"/>
                <w:sz w:val="18"/>
                <w:szCs w:val="18"/>
                <w:lang w:val="en-GB"/>
              </w:rPr>
              <w:t xml:space="preserve">499 </w:t>
            </w:r>
            <w:r>
              <w:rPr>
                <w:rFonts w:ascii="Times New Roman"/>
                <w:sz w:val="18"/>
                <w:szCs w:val="18"/>
                <w:lang w:val="en-GB"/>
              </w:rPr>
              <w:t xml:space="preserve">in </w:t>
            </w:r>
            <w:r w:rsidRPr="005605C9">
              <w:rPr>
                <w:rFonts w:ascii="Times New Roman"/>
                <w:sz w:val="18"/>
                <w:szCs w:val="18"/>
                <w:lang w:val="en-GB"/>
              </w:rPr>
              <w:t>519 patients</w:t>
            </w:r>
            <w:r>
              <w:rPr>
                <w:rFonts w:ascii="Times New Roman"/>
                <w:sz w:val="18"/>
                <w:szCs w:val="18"/>
                <w:lang w:val="en-GB"/>
              </w:rPr>
              <w:t>.</w:t>
            </w:r>
          </w:p>
        </w:tc>
      </w:tr>
      <w:tr w:rsidR="005C09B8" w:rsidRPr="00951439" w14:paraId="729E4948" w14:textId="77777777" w:rsidTr="00BA538C">
        <w:trPr>
          <w:trHeight w:val="158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90F597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Christchurch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41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02A7D31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911AAC0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D05B99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556B9E0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B25902E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190B54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AD46E74" w14:textId="77777777" w:rsidR="005C09B8" w:rsidRPr="00E71DC9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E71DC9">
              <w:rPr>
                <w:rFonts w:ascii="Times New Roman"/>
                <w:sz w:val="18"/>
                <w:szCs w:val="18"/>
                <w:lang w:val="en-GB"/>
              </w:rPr>
              <w:t xml:space="preserve">277 blood </w:t>
            </w:r>
            <w:r w:rsidRPr="00635412">
              <w:rPr>
                <w:rFonts w:ascii="Times New Roman"/>
                <w:sz w:val="18"/>
                <w:szCs w:val="18"/>
                <w:lang w:val="en-GB"/>
              </w:rPr>
              <w:t>products transfused in 2</w:t>
            </w:r>
            <w:r>
              <w:rPr>
                <w:rFonts w:ascii="Times New Roman"/>
                <w:sz w:val="18"/>
                <w:szCs w:val="18"/>
                <w:lang w:val="en-GB"/>
              </w:rPr>
              <w:t>6</w:t>
            </w:r>
            <w:r w:rsidRPr="00635412">
              <w:rPr>
                <w:rFonts w:ascii="Times New Roman"/>
                <w:sz w:val="18"/>
                <w:szCs w:val="18"/>
                <w:lang w:val="en-GB"/>
              </w:rPr>
              <w:t xml:space="preserve"> hours</w:t>
            </w:r>
            <w:r>
              <w:rPr>
                <w:rFonts w:ascii="Times New Roman"/>
                <w:sz w:val="18"/>
                <w:szCs w:val="18"/>
                <w:lang w:val="en-GB"/>
              </w:rPr>
              <w:t xml:space="preserve">. </w:t>
            </w:r>
          </w:p>
        </w:tc>
      </w:tr>
      <w:tr w:rsidR="005C09B8" w:rsidRPr="00951439" w14:paraId="2A855BD9" w14:textId="77777777" w:rsidTr="00BA538C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D6E33C9" w14:textId="77777777" w:rsidR="005C09B8" w:rsidRPr="00E71DC9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C57DC3" w14:textId="77777777" w:rsidR="005C09B8" w:rsidRPr="00E71DC9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E767036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BBC7AC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EE7D54B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EEE86D8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611F28">
              <w:rPr>
                <w:rFonts w:ascii="Times New Roman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FB7FC30" w14:textId="77777777" w:rsidR="005C09B8" w:rsidRDefault="005C09B8" w:rsidP="00BF18F4">
            <w:pPr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05290AE" w14:textId="77777777" w:rsidR="005C09B8" w:rsidRPr="00E71DC9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E71DC9">
              <w:rPr>
                <w:rFonts w:ascii="Times New Roman"/>
                <w:sz w:val="18"/>
                <w:szCs w:val="18"/>
                <w:lang w:val="en-GB"/>
              </w:rPr>
              <w:t>Total units transfused 583 in 72 patients.</w:t>
            </w:r>
            <w:r>
              <w:rPr>
                <w:rFonts w:ascii="Times New Roman"/>
                <w:sz w:val="18"/>
                <w:szCs w:val="18"/>
                <w:lang w:val="en-GB"/>
              </w:rPr>
              <w:t xml:space="preserve"> 11.1% received MT (8/72). </w:t>
            </w:r>
            <w:r w:rsidRPr="00E71DC9">
              <w:rPr>
                <w:rFonts w:ascii="Times New Roman"/>
                <w:sz w:val="18"/>
                <w:szCs w:val="18"/>
                <w:lang w:val="en-GB"/>
              </w:rPr>
              <w:t xml:space="preserve">24 patients were treated with a total of 583 units transfused where one patient received 199 of all units </w:t>
            </w:r>
            <w:r w:rsidRPr="00E71DC9">
              <w:rPr>
                <w:rFonts w:ascii="Times New Roman"/>
                <w:sz w:val="18"/>
                <w:szCs w:val="18"/>
                <w:lang w:val="en-GB"/>
              </w:rPr>
              <w:lastRenderedPageBreak/>
              <w:t>transfused, two patients received 75 and 85 units, respectively, four patients 30-35 units, three patients 5-10 units, and nine patients 1-4 units.</w:t>
            </w:r>
          </w:p>
        </w:tc>
      </w:tr>
      <w:tr w:rsidR="005C09B8" w:rsidRPr="00611F28" w14:paraId="66BD31EB" w14:textId="77777777" w:rsidTr="00BA538C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9215864" w14:textId="77777777" w:rsidR="005C09B8" w:rsidRPr="00E71DC9" w:rsidRDefault="005C09B8" w:rsidP="00BF18F4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E71DC9">
              <w:rPr>
                <w:rFonts w:ascii="Times New Roman"/>
                <w:b/>
                <w:bCs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48D5E2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422BF9" w14:textId="77777777" w:rsidR="005C09B8" w:rsidRPr="00E71DC9" w:rsidRDefault="005C09B8" w:rsidP="00BF18F4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E71DC9">
              <w:rPr>
                <w:rFonts w:ascii="Times New Roman"/>
                <w:b/>
                <w:bCs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DC672" w14:textId="77777777" w:rsidR="005C09B8" w:rsidRPr="00E71DC9" w:rsidRDefault="005C09B8" w:rsidP="00BF18F4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E71DC9">
              <w:rPr>
                <w:rFonts w:ascii="Times New Roman"/>
                <w:b/>
                <w:bCs/>
                <w:sz w:val="18"/>
                <w:szCs w:val="18"/>
              </w:rPr>
              <w:t>14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D2FF33" w14:textId="77777777" w:rsidR="005C09B8" w:rsidRPr="00E71DC9" w:rsidRDefault="005C09B8" w:rsidP="00BF18F4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E71DC9">
              <w:rPr>
                <w:rFonts w:ascii="Times New Roman"/>
                <w:b/>
                <w:bCs/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94FDB3" w14:textId="77777777" w:rsidR="005C09B8" w:rsidRPr="00E71DC9" w:rsidRDefault="005C09B8" w:rsidP="00BF18F4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E71DC9">
              <w:rPr>
                <w:rFonts w:ascii="Times New Roman"/>
                <w:b/>
                <w:bCs/>
                <w:sz w:val="18"/>
                <w:szCs w:val="18"/>
              </w:rPr>
              <w:t>8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5A262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C341BA" w14:textId="77777777" w:rsidR="005C09B8" w:rsidRPr="00611F28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</w:tr>
    </w:tbl>
    <w:p w14:paraId="0330EACD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06AC7991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21C060E8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6C527BB6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3360E519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2741C893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36F4DC09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1B9225AF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659088F8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5853AC15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470E52E2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72E2A5D4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3E17053C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29B6C768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54079DF9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2A70BC48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46399C16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62D3425D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3C5CD6A4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1E2480CA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77C82155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2FA91861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2D115862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5EF72CAB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21B876BC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3CAFE124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425CE98F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0178F7BB" w14:textId="77777777" w:rsidR="005C09B8" w:rsidRDefault="005C09B8" w:rsidP="005C09B8">
      <w:pPr>
        <w:rPr>
          <w:rFonts w:ascii="Times New Roman"/>
          <w:b/>
          <w:bCs/>
          <w:lang w:val="en-GB"/>
        </w:rPr>
      </w:pPr>
      <w:r>
        <w:rPr>
          <w:rFonts w:ascii="Times New Roman"/>
          <w:b/>
          <w:bCs/>
          <w:lang w:val="en-GB"/>
        </w:rPr>
        <w:lastRenderedPageBreak/>
        <w:t>Supplementary table 3.</w:t>
      </w:r>
    </w:p>
    <w:tbl>
      <w:tblPr>
        <w:tblStyle w:val="Tabellrutnt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61"/>
        <w:gridCol w:w="943"/>
        <w:gridCol w:w="1029"/>
        <w:gridCol w:w="734"/>
        <w:gridCol w:w="839"/>
        <w:gridCol w:w="981"/>
        <w:gridCol w:w="283"/>
        <w:gridCol w:w="2062"/>
        <w:gridCol w:w="984"/>
      </w:tblGrid>
      <w:tr w:rsidR="005C09B8" w:rsidRPr="00736FD3" w14:paraId="1CB5112D" w14:textId="77777777" w:rsidTr="00BF18F4">
        <w:trPr>
          <w:trHeight w:val="300"/>
        </w:trPr>
        <w:tc>
          <w:tcPr>
            <w:tcW w:w="0" w:type="auto"/>
            <w:shd w:val="clear" w:color="auto" w:fill="000000" w:themeFill="text1"/>
            <w:noWrap/>
            <w:hideMark/>
          </w:tcPr>
          <w:p w14:paraId="18C4802D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b/>
                <w:bCs/>
                <w:sz w:val="18"/>
                <w:szCs w:val="18"/>
              </w:rPr>
            </w:pPr>
            <w:r w:rsidRPr="00147AE6">
              <w:rPr>
                <w:rFonts w:ascii="Times New Roman"/>
                <w:b/>
                <w:bCs/>
                <w:sz w:val="18"/>
                <w:szCs w:val="18"/>
              </w:rPr>
              <w:t>Autopsies</w:t>
            </w:r>
          </w:p>
          <w:p w14:paraId="4575FD83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Event(s)</w:t>
            </w: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5A8B74A6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  <w:p w14:paraId="3306F599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Autopsies (n)</w:t>
            </w:r>
          </w:p>
        </w:tc>
        <w:tc>
          <w:tcPr>
            <w:tcW w:w="0" w:type="auto"/>
            <w:shd w:val="clear" w:color="auto" w:fill="000000" w:themeFill="text1"/>
          </w:tcPr>
          <w:p w14:paraId="2D08BAA3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  <w:p w14:paraId="42ECC0B4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Autopsies/total deaths (%)</w:t>
            </w:r>
          </w:p>
        </w:tc>
        <w:tc>
          <w:tcPr>
            <w:tcW w:w="0" w:type="auto"/>
            <w:gridSpan w:val="2"/>
            <w:shd w:val="clear" w:color="auto" w:fill="000000" w:themeFill="text1"/>
            <w:noWrap/>
            <w:hideMark/>
          </w:tcPr>
          <w:p w14:paraId="0FA989CB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  <w:p w14:paraId="7617E066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Fatal injury location</w:t>
            </w:r>
            <w:r>
              <w:rPr>
                <w:rFonts w:ascii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0D0896FA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1D94BA48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6DBB1E3E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  <w:p w14:paraId="3E84124E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 xml:space="preserve">Potentially </w:t>
            </w:r>
            <w:r>
              <w:rPr>
                <w:rFonts w:ascii="Times New Roman"/>
                <w:sz w:val="18"/>
                <w:szCs w:val="18"/>
              </w:rPr>
              <w:t>s</w:t>
            </w:r>
            <w:r w:rsidRPr="00147AE6">
              <w:rPr>
                <w:rFonts w:ascii="Times New Roman"/>
                <w:sz w:val="18"/>
                <w:szCs w:val="18"/>
              </w:rPr>
              <w:t xml:space="preserve">urvivable </w:t>
            </w:r>
            <w:r>
              <w:rPr>
                <w:rFonts w:ascii="Times New Roman"/>
                <w:sz w:val="18"/>
                <w:szCs w:val="18"/>
              </w:rPr>
              <w:t>i</w:t>
            </w:r>
            <w:r w:rsidRPr="00147AE6">
              <w:rPr>
                <w:rFonts w:ascii="Times New Roman"/>
                <w:sz w:val="18"/>
                <w:szCs w:val="18"/>
              </w:rPr>
              <w:t>njuries (%)</w:t>
            </w:r>
          </w:p>
        </w:tc>
        <w:tc>
          <w:tcPr>
            <w:tcW w:w="0" w:type="auto"/>
            <w:shd w:val="clear" w:color="auto" w:fill="000000" w:themeFill="text1"/>
          </w:tcPr>
          <w:p w14:paraId="6BBF15D2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5C09B8" w:rsidRPr="00736FD3" w14:paraId="3FA9C1D6" w14:textId="77777777" w:rsidTr="00BF18F4">
        <w:trPr>
          <w:trHeight w:val="73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6960B6CC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3E51ACF1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</w:tcPr>
          <w:p w14:paraId="5E64648D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4C726E9B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Head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5D0A1409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Thorax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66AF9467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Abdomen (%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78DD2C46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 xml:space="preserve">Extremity </w:t>
            </w:r>
          </w:p>
          <w:p w14:paraId="57F8791B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</w:tcPr>
          <w:p w14:paraId="724AEE6D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Comment (s)</w:t>
            </w:r>
          </w:p>
        </w:tc>
      </w:tr>
      <w:tr w:rsidR="005C09B8" w:rsidRPr="00951439" w14:paraId="76183108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</w:tcPr>
          <w:p w14:paraId="6E7DFA7E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Multiple</w:t>
            </w:r>
            <w:r>
              <w:rPr>
                <w:rFonts w:ascii="Times New Roman"/>
                <w:sz w:val="18"/>
                <w:szCs w:val="18"/>
              </w:rPr>
              <w:t xml:space="preserve"> CPMS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1FFA61C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948790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1821A836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E3ECDB2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A661AB4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A1B3A97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1A38C78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A50BABA" w14:textId="77777777" w:rsidR="005C09B8" w:rsidRPr="006B4648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6B4648">
              <w:rPr>
                <w:rFonts w:ascii="Times New Roman"/>
                <w:sz w:val="18"/>
                <w:szCs w:val="18"/>
                <w:lang w:val="en-GB"/>
              </w:rPr>
              <w:t>Head or thoracic injuries were reported as the most common causes of death according to injury locations reported as the cause of death in 77% of 139 autopsies.</w:t>
            </w:r>
            <w:r>
              <w:rPr>
                <w:rFonts w:asci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lang w:val="en-GB"/>
              </w:rPr>
              <w:t>T</w:t>
            </w:r>
            <w:r w:rsidRPr="00F61152">
              <w:rPr>
                <w:rFonts w:ascii="Times New Roman"/>
                <w:sz w:val="18"/>
                <w:szCs w:val="18"/>
                <w:lang w:val="en-GB"/>
              </w:rPr>
              <w:t>horacic injury was found to be a major cause of preventable death.</w:t>
            </w:r>
            <w:r>
              <w:rPr>
                <w:rFonts w:ascii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5C09B8" w:rsidRPr="00951439" w14:paraId="7EF29D89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91DFA57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Multiple</w:t>
            </w:r>
            <w:r>
              <w:rPr>
                <w:rFonts w:ascii="Times New Roman"/>
                <w:sz w:val="18"/>
                <w:szCs w:val="18"/>
              </w:rPr>
              <w:t xml:space="preserve"> CPMS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9ADF4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33505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5D052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5828C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E2DDF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284F9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430CE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311B57" w14:textId="77777777" w:rsidR="005C09B8" w:rsidRPr="006B4648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6B4648">
              <w:rPr>
                <w:rFonts w:ascii="Times New Roman"/>
                <w:sz w:val="18"/>
                <w:szCs w:val="18"/>
                <w:lang w:val="en-GB"/>
              </w:rPr>
              <w:t>The cause of death due to thoracic injury</w:t>
            </w:r>
            <w:r>
              <w:rPr>
                <w:rFonts w:ascii="Times New Roman"/>
                <w:sz w:val="18"/>
                <w:szCs w:val="18"/>
                <w:lang w:val="en-GB"/>
              </w:rPr>
              <w:t xml:space="preserve"> and head injury were 51% and 39% respectively. </w:t>
            </w:r>
            <w:r w:rsidRPr="006B4648">
              <w:rPr>
                <w:lang w:val="en-GB"/>
              </w:rPr>
              <w:t xml:space="preserve"> </w:t>
            </w:r>
          </w:p>
        </w:tc>
      </w:tr>
      <w:tr w:rsidR="005C09B8" w:rsidRPr="00951439" w14:paraId="21F3E6E2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</w:tcPr>
          <w:p w14:paraId="3C92952B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US"/>
              </w:rPr>
            </w:pPr>
            <w:r w:rsidRPr="00147AE6">
              <w:rPr>
                <w:rFonts w:ascii="Times New Roman"/>
                <w:sz w:val="18"/>
                <w:szCs w:val="18"/>
              </w:rPr>
              <w:t>Multiple</w:t>
            </w:r>
            <w:r>
              <w:rPr>
                <w:rFonts w:ascii="Times New Roman"/>
                <w:sz w:val="18"/>
                <w:szCs w:val="18"/>
              </w:rPr>
              <w:t xml:space="preserve"> CPMS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E716AF6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213F20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67F8DB5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66C45D9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32C081A8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1E3ACC32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0B85C8D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BC36484" w14:textId="77777777" w:rsidR="005C09B8" w:rsidRPr="006B4648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6B4648">
              <w:rPr>
                <w:rFonts w:ascii="Times New Roman"/>
                <w:sz w:val="18"/>
                <w:szCs w:val="18"/>
                <w:lang w:val="en-GB"/>
              </w:rPr>
              <w:t>The cause of death due to thoracic injury and head injury were</w:t>
            </w:r>
            <w:r>
              <w:rPr>
                <w:rFonts w:ascii="Times New Roman"/>
                <w:sz w:val="18"/>
                <w:szCs w:val="18"/>
                <w:lang w:val="en-GB"/>
              </w:rPr>
              <w:t xml:space="preserve"> 46% and 38% respectively. </w:t>
            </w:r>
            <w:r w:rsidRPr="006B4648">
              <w:rPr>
                <w:lang w:val="en-GB"/>
              </w:rPr>
              <w:t xml:space="preserve"> </w:t>
            </w:r>
          </w:p>
        </w:tc>
      </w:tr>
      <w:tr w:rsidR="005C09B8" w:rsidRPr="00951439" w14:paraId="58260C91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4ED3828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Mumbai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01805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64837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D3C01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3938E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09A55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D9EBE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FE692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1D3926" w14:textId="77777777" w:rsidR="005C09B8" w:rsidRPr="006B4648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6B4648">
              <w:rPr>
                <w:rFonts w:ascii="Times New Roman"/>
                <w:sz w:val="18"/>
                <w:szCs w:val="18"/>
                <w:lang w:val="en-GB"/>
              </w:rPr>
              <w:t>9 patients died due to hy</w:t>
            </w:r>
            <w:r>
              <w:rPr>
                <w:rFonts w:ascii="Times New Roman"/>
                <w:sz w:val="18"/>
                <w:szCs w:val="18"/>
                <w:lang w:val="en-GB"/>
              </w:rPr>
              <w:t>povolemic shock.</w:t>
            </w:r>
          </w:p>
        </w:tc>
      </w:tr>
      <w:tr w:rsidR="005C09B8" w:rsidRPr="00951439" w14:paraId="326281B4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</w:tcPr>
          <w:p w14:paraId="46BD057F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lastRenderedPageBreak/>
              <w:t>Paris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C88A56A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3EA9E7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C08C6F4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7C555C8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878C87A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CAFBC99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CE30FF9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DE8ADDC" w14:textId="77777777" w:rsidR="005C09B8" w:rsidRPr="006B4648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6B4648">
              <w:rPr>
                <w:rFonts w:ascii="Times New Roman"/>
                <w:sz w:val="18"/>
                <w:szCs w:val="18"/>
                <w:lang w:val="en-GB"/>
              </w:rPr>
              <w:t xml:space="preserve">Fifty-three percent (68/128) of all deaths were autopsied after the Paris 2015 CPMS and craniocerebral injuries, extensive organ lacerations and/or massive </w:t>
            </w:r>
            <w:proofErr w:type="spellStart"/>
            <w:r w:rsidRPr="006B4648">
              <w:rPr>
                <w:rFonts w:ascii="Times New Roman"/>
                <w:sz w:val="18"/>
                <w:szCs w:val="18"/>
                <w:lang w:val="en-GB"/>
              </w:rPr>
              <w:t>hemorrhage</w:t>
            </w:r>
            <w:proofErr w:type="spellEnd"/>
            <w:r w:rsidRPr="006B4648">
              <w:rPr>
                <w:rFonts w:ascii="Times New Roman"/>
                <w:sz w:val="18"/>
                <w:szCs w:val="18"/>
                <w:lang w:val="en-GB"/>
              </w:rPr>
              <w:t xml:space="preserve"> were reported as common causes of death.</w:t>
            </w:r>
          </w:p>
        </w:tc>
      </w:tr>
      <w:tr w:rsidR="005C09B8" w:rsidRPr="00951439" w14:paraId="0E0FE674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169363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Orlando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20EAE5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03A4B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2926B0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BE06CE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17D0A5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AC328A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1BC7DA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CEC95D" w14:textId="77777777" w:rsidR="005C09B8" w:rsidRPr="006B4648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 w:rsidRPr="006B4648">
              <w:rPr>
                <w:rFonts w:ascii="Times New Roman"/>
                <w:sz w:val="18"/>
                <w:szCs w:val="18"/>
                <w:lang w:val="en-GB"/>
              </w:rPr>
              <w:t>The cause of death due to thoracic injury and head injury were</w:t>
            </w:r>
            <w:r>
              <w:rPr>
                <w:rFonts w:ascii="Times New Roman"/>
                <w:sz w:val="18"/>
                <w:szCs w:val="18"/>
                <w:lang w:val="en-GB"/>
              </w:rPr>
              <w:t xml:space="preserve"> 53% and 24% respectively. </w:t>
            </w:r>
          </w:p>
        </w:tc>
      </w:tr>
      <w:tr w:rsidR="005C09B8" w:rsidRPr="00736FD3" w14:paraId="06E546E5" w14:textId="77777777" w:rsidTr="00BF18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1308B8C0" w14:textId="77777777" w:rsidR="005C09B8" w:rsidRPr="00147AE6" w:rsidRDefault="005C09B8" w:rsidP="00BF18F4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147AE6">
              <w:rPr>
                <w:rFonts w:asci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50A4519A" w14:textId="77777777" w:rsidR="005C09B8" w:rsidRPr="00147AE6" w:rsidRDefault="005C09B8" w:rsidP="00BF18F4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147AE6">
              <w:rPr>
                <w:rFonts w:ascii="Times New Roman"/>
                <w:b/>
                <w:bCs/>
                <w:sz w:val="18"/>
                <w:szCs w:val="18"/>
              </w:rPr>
              <w:t>7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ADB4F18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5A7636DD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0423B2C0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688D29E4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0A8D0E3C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6067D7AE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ACA1DC8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</w:tr>
    </w:tbl>
    <w:p w14:paraId="24DD6C60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5D9366A8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7AD61551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01FCBFE9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585B0E4E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3840BD2D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26A634FA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514B1530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4878BF62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5B52F07C" w14:textId="77777777" w:rsidR="005C09B8" w:rsidRDefault="005C09B8" w:rsidP="005C09B8">
      <w:pPr>
        <w:rPr>
          <w:rFonts w:ascii="Times New Roman"/>
          <w:b/>
          <w:bCs/>
          <w:sz w:val="16"/>
          <w:szCs w:val="16"/>
          <w:lang w:val="en-GB"/>
        </w:rPr>
      </w:pPr>
    </w:p>
    <w:p w14:paraId="17E0B5BE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22A8F4B2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0D955135" w14:textId="77777777" w:rsidR="00897F0E" w:rsidRDefault="00897F0E" w:rsidP="005C09B8">
      <w:pPr>
        <w:rPr>
          <w:rFonts w:ascii="Times New Roman"/>
          <w:b/>
          <w:bCs/>
          <w:lang w:val="en-GB"/>
        </w:rPr>
      </w:pPr>
    </w:p>
    <w:p w14:paraId="6DDBC555" w14:textId="4B797549" w:rsidR="005C09B8" w:rsidRDefault="005C09B8" w:rsidP="005C09B8">
      <w:pPr>
        <w:rPr>
          <w:rFonts w:ascii="Times New Roman"/>
          <w:b/>
          <w:bCs/>
          <w:lang w:val="en-GB"/>
        </w:rPr>
      </w:pPr>
      <w:r>
        <w:rPr>
          <w:rFonts w:ascii="Times New Roman"/>
          <w:b/>
          <w:bCs/>
          <w:lang w:val="en-GB"/>
        </w:rPr>
        <w:lastRenderedPageBreak/>
        <w:t xml:space="preserve">Supplementary table 4. </w:t>
      </w:r>
    </w:p>
    <w:tbl>
      <w:tblPr>
        <w:tblStyle w:val="Tabellrutnt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57"/>
        <w:gridCol w:w="1863"/>
        <w:gridCol w:w="526"/>
        <w:gridCol w:w="583"/>
        <w:gridCol w:w="717"/>
        <w:gridCol w:w="823"/>
        <w:gridCol w:w="2297"/>
        <w:gridCol w:w="639"/>
        <w:gridCol w:w="611"/>
      </w:tblGrid>
      <w:tr w:rsidR="005C09B8" w:rsidRPr="00951439" w14:paraId="134DFA11" w14:textId="77777777" w:rsidTr="00BF18F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232E3701" w14:textId="77777777" w:rsidR="005C09B8" w:rsidRPr="00147AE6" w:rsidRDefault="005C09B8" w:rsidP="00BF18F4">
            <w:pPr>
              <w:spacing w:line="360" w:lineRule="auto"/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b/>
                <w:bCs/>
                <w:sz w:val="18"/>
                <w:szCs w:val="18"/>
              </w:rPr>
              <w:t>CP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3F00F535" w14:textId="77777777" w:rsidR="005C09B8" w:rsidRPr="00E11D60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E11D60">
              <w:rPr>
                <w:rFonts w:ascii="Times New Roman"/>
                <w:sz w:val="18"/>
                <w:szCs w:val="18"/>
                <w:lang w:val="en-GB"/>
              </w:rPr>
              <w:t>Number of deaths at hospital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</w:tcPr>
          <w:p w14:paraId="22CBD5E9" w14:textId="77777777" w:rsidR="005C09B8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>
              <w:rPr>
                <w:rFonts w:ascii="Times New Roman"/>
                <w:sz w:val="18"/>
                <w:szCs w:val="18"/>
                <w:lang w:val="en-GB"/>
              </w:rPr>
              <w:t>Cause of death</w:t>
            </w:r>
          </w:p>
          <w:p w14:paraId="00DA1574" w14:textId="77777777" w:rsidR="005C09B8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  <w:p w14:paraId="4975B365" w14:textId="77777777" w:rsidR="005C09B8" w:rsidRPr="00147AE6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>
              <w:rPr>
                <w:rFonts w:ascii="Times New Roman"/>
                <w:sz w:val="18"/>
                <w:szCs w:val="18"/>
                <w:lang w:val="en-GB"/>
              </w:rPr>
              <w:t>He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</w:tcPr>
          <w:p w14:paraId="437002A2" w14:textId="77777777" w:rsidR="005C09B8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  <w:p w14:paraId="3B21D718" w14:textId="77777777" w:rsidR="005C09B8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  <w:p w14:paraId="1C45902F" w14:textId="77777777" w:rsidR="005C09B8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  <w:p w14:paraId="33B91419" w14:textId="77777777" w:rsidR="005C09B8" w:rsidRPr="00147AE6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>
              <w:rPr>
                <w:rFonts w:ascii="Times New Roman"/>
                <w:sz w:val="18"/>
                <w:szCs w:val="18"/>
                <w:lang w:val="en-GB"/>
              </w:rPr>
              <w:t>Thora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</w:tcPr>
          <w:p w14:paraId="5E44BF53" w14:textId="77777777" w:rsidR="005C09B8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  <w:p w14:paraId="0E6CAE7E" w14:textId="77777777" w:rsidR="005C09B8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  <w:p w14:paraId="7A6EDB5B" w14:textId="77777777" w:rsidR="005C09B8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  <w:p w14:paraId="09E22C1F" w14:textId="77777777" w:rsidR="005C09B8" w:rsidRPr="00147AE6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>
              <w:rPr>
                <w:rFonts w:ascii="Times New Roman"/>
                <w:sz w:val="18"/>
                <w:szCs w:val="18"/>
                <w:lang w:val="en-GB"/>
              </w:rPr>
              <w:t>Abdo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</w:tcPr>
          <w:p w14:paraId="44C350B1" w14:textId="77777777" w:rsidR="005C09B8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  <w:p w14:paraId="13FB6F52" w14:textId="77777777" w:rsidR="005C09B8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  <w:p w14:paraId="2FEA482D" w14:textId="77777777" w:rsidR="005C09B8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  <w:p w14:paraId="49DFA058" w14:textId="77777777" w:rsidR="005C09B8" w:rsidRPr="00147AE6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>
              <w:rPr>
                <w:rFonts w:ascii="Times New Roman"/>
                <w:sz w:val="18"/>
                <w:szCs w:val="18"/>
                <w:lang w:val="en-GB"/>
              </w:rPr>
              <w:t xml:space="preserve">Major vascular injury/ </w:t>
            </w:r>
            <w:proofErr w:type="spellStart"/>
            <w:r>
              <w:rPr>
                <w:rFonts w:ascii="Times New Roman"/>
                <w:sz w:val="18"/>
                <w:szCs w:val="18"/>
                <w:lang w:val="en-GB"/>
              </w:rPr>
              <w:t>hemorrhag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  <w:noWrap/>
            <w:hideMark/>
          </w:tcPr>
          <w:p w14:paraId="23171A13" w14:textId="77777777" w:rsidR="005C09B8" w:rsidRPr="00147AE6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>
              <w:rPr>
                <w:rFonts w:ascii="Times New Roman"/>
                <w:sz w:val="18"/>
                <w:szCs w:val="18"/>
                <w:lang w:val="en-GB"/>
              </w:rPr>
              <w:t>Number of patients dead upon arrival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</w:tcPr>
          <w:p w14:paraId="48501708" w14:textId="77777777" w:rsidR="005C09B8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 w:rsidRPr="00147AE6">
              <w:rPr>
                <w:rFonts w:ascii="Times New Roman"/>
                <w:sz w:val="18"/>
                <w:szCs w:val="18"/>
                <w:lang w:val="en-GB"/>
              </w:rPr>
              <w:t xml:space="preserve">Total number of </w:t>
            </w:r>
            <w:r>
              <w:rPr>
                <w:rFonts w:ascii="Times New Roman"/>
                <w:sz w:val="18"/>
                <w:szCs w:val="18"/>
                <w:lang w:val="en-GB"/>
              </w:rPr>
              <w:t xml:space="preserve">GSW </w:t>
            </w:r>
            <w:r w:rsidRPr="00147AE6">
              <w:rPr>
                <w:rFonts w:ascii="Times New Roman"/>
                <w:sz w:val="18"/>
                <w:szCs w:val="18"/>
                <w:lang w:val="en-GB"/>
              </w:rPr>
              <w:t>reported in study</w:t>
            </w:r>
            <w:r>
              <w:rPr>
                <w:rFonts w:ascii="Times New Roman"/>
                <w:sz w:val="18"/>
                <w:szCs w:val="18"/>
                <w:lang w:val="en-GB"/>
              </w:rPr>
              <w:t xml:space="preserve">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</w:tcPr>
          <w:p w14:paraId="4390565D" w14:textId="77777777" w:rsidR="005C09B8" w:rsidRDefault="005C09B8" w:rsidP="00BF18F4">
            <w:pPr>
              <w:spacing w:line="360" w:lineRule="auto"/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>
              <w:rPr>
                <w:rFonts w:ascii="Times New Roman"/>
                <w:sz w:val="18"/>
                <w:szCs w:val="18"/>
                <w:lang w:val="en-GB"/>
              </w:rPr>
              <w:t>Total number of patients in CPMS (n)</w:t>
            </w:r>
          </w:p>
        </w:tc>
      </w:tr>
      <w:tr w:rsidR="005C09B8" w:rsidRPr="0060273A" w14:paraId="03A81D82" w14:textId="77777777" w:rsidTr="00BF18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17F0E35" w14:textId="77777777" w:rsidR="005C09B8" w:rsidRDefault="005C09B8" w:rsidP="00BF18F4">
            <w:pPr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Hungerford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0CB49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93AD07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61A29C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A815F0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5E54CE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83AA6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EEE03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9DBEA9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44</w:t>
            </w:r>
          </w:p>
        </w:tc>
      </w:tr>
      <w:tr w:rsidR="005C09B8" w:rsidRPr="0060273A" w14:paraId="6CB76EAA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</w:tcPr>
          <w:p w14:paraId="6380BBF9" w14:textId="77777777" w:rsidR="005C09B8" w:rsidRDefault="005C09B8" w:rsidP="00BF18F4">
            <w:pPr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lm Bay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CB81EB1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7E40F9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8F4DAC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A3A8AF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8B1C50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0CA01A1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AD4BCA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341571B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0</w:t>
            </w:r>
          </w:p>
        </w:tc>
      </w:tr>
      <w:tr w:rsidR="005C09B8" w:rsidRPr="0060273A" w14:paraId="5E9C02FA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1D5104" w14:textId="77777777" w:rsidR="005C09B8" w:rsidRDefault="005C09B8" w:rsidP="00BF18F4">
            <w:pPr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Louisville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9D79B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0FDEC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A0B71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5DD8C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10220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B5D4C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6E4A9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3ED5C7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1</w:t>
            </w:r>
          </w:p>
        </w:tc>
      </w:tr>
      <w:tr w:rsidR="005C09B8" w:rsidRPr="0060273A" w14:paraId="2CE46A60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</w:tcPr>
          <w:p w14:paraId="222B248D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Killeen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6C25EA6B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9F09BB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44EBFA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1DB3A2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811136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47E29C4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154CA6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72A4D4D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64</w:t>
            </w:r>
          </w:p>
        </w:tc>
      </w:tr>
      <w:tr w:rsidR="005C09B8" w:rsidRPr="00736FD3" w14:paraId="08497A6B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D1B1D3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Dili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FDA65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A405D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40A5F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ECF81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B5E69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18DC1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7F404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78FB32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4</w:t>
            </w:r>
          </w:p>
        </w:tc>
      </w:tr>
      <w:tr w:rsidR="005C09B8" w:rsidRPr="00736FD3" w14:paraId="66051D7B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5EA18C4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Virginia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0C4CC08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D4048F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BF9787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24D027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52298A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F1092A0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D5CD1A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A2A5B81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58</w:t>
            </w:r>
          </w:p>
        </w:tc>
      </w:tr>
      <w:tr w:rsidR="005C09B8" w:rsidRPr="00736FD3" w14:paraId="701161B0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6D48EBAC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  <w:lang w:val="en-US"/>
              </w:rPr>
            </w:pPr>
            <w:r>
              <w:rPr>
                <w:rFonts w:ascii="Times New Roman"/>
                <w:sz w:val="18"/>
                <w:szCs w:val="18"/>
                <w:lang w:val="en-US"/>
              </w:rPr>
              <w:t>Fort Hood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1860638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A95901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839DA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604CC5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DDC9D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6B52B9A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56B878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EFA171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45</w:t>
            </w:r>
          </w:p>
        </w:tc>
      </w:tr>
      <w:tr w:rsidR="005C09B8" w:rsidRPr="0060273A" w14:paraId="0406A13A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5DD7D85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Utöya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6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,2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D253666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  <w:p w14:paraId="17A4D427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  <w:p w14:paraId="296BA1A1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245F94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  <w:p w14:paraId="0B736C30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  <w:p w14:paraId="660A227C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D9DFF7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71D64F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37446E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F48FE7D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  <w:p w14:paraId="7E57C2AB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  <w:p w14:paraId="07D42258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364622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1</w:t>
            </w:r>
          </w:p>
          <w:p w14:paraId="6D2D8115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5BDF0DA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29</w:t>
            </w:r>
          </w:p>
          <w:p w14:paraId="62CD9629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</w:tr>
      <w:tr w:rsidR="005C09B8" w:rsidRPr="00736FD3" w14:paraId="3206F9AE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0D63EAFE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Aurora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D3AB93C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11E04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497CE2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8C67E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381D4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3C86260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72FE33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8ED825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69</w:t>
            </w:r>
          </w:p>
        </w:tc>
      </w:tr>
      <w:tr w:rsidR="005C09B8" w:rsidRPr="00736FD3" w14:paraId="0C1083CE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0A553F6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Nairobi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192F6B4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0F5EA3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AE67D0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D14CD0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7C8E85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8745EAE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61154D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E7AE784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42</w:t>
            </w:r>
          </w:p>
        </w:tc>
      </w:tr>
      <w:tr w:rsidR="005C09B8" w:rsidRPr="0060273A" w14:paraId="2C304FB1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09D28EF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Fort Hood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85461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9FB50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AD906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46E0E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EF5BE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627CE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1E300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5E56AF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6</w:t>
            </w:r>
          </w:p>
        </w:tc>
      </w:tr>
      <w:tr w:rsidR="005C09B8" w:rsidRPr="0060273A" w14:paraId="35B16B60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</w:tcPr>
          <w:p w14:paraId="546E0427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Paris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2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1BA2379E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3C6E02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5512C0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BD294B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E5D80B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39E07DF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A0CE59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4193274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546</w:t>
            </w:r>
          </w:p>
        </w:tc>
      </w:tr>
      <w:tr w:rsidR="005C09B8" w:rsidRPr="0060273A" w14:paraId="0CD0D54F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</w:tcPr>
          <w:p w14:paraId="7271168B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77AB613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A7E02D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500020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21CD67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D1B2F9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6CBCA08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126AFF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49FAD86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</w:tr>
      <w:tr w:rsidR="005C09B8" w:rsidRPr="00736FD3" w14:paraId="6C2BE053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4293F331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 w:rsidRPr="00147AE6">
              <w:rPr>
                <w:rFonts w:ascii="Times New Roman"/>
                <w:sz w:val="18"/>
                <w:szCs w:val="18"/>
              </w:rPr>
              <w:t>Orlando</w:t>
            </w:r>
            <w:r w:rsidRPr="00147AE6">
              <w:rPr>
                <w:rFonts w:ascii="Times New Roman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8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0E5812F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9</w:t>
            </w:r>
          </w:p>
          <w:p w14:paraId="3F99AE82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C8812E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106DEA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55B0A8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66E03E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0B581BE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  <w:p w14:paraId="6E3F19FB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D4A8B9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  <w:p w14:paraId="4A598278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6EF1773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02</w:t>
            </w:r>
          </w:p>
          <w:p w14:paraId="7D637928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</w:tr>
      <w:tr w:rsidR="005C09B8" w:rsidRPr="00E11D60" w14:paraId="015BE05C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</w:tcPr>
          <w:p w14:paraId="6A49C676" w14:textId="77777777" w:rsidR="005C09B8" w:rsidRPr="00E11D60" w:rsidRDefault="005C09B8" w:rsidP="00BF18F4">
            <w:pPr>
              <w:rPr>
                <w:rFonts w:ascii="Times New Roman"/>
                <w:sz w:val="18"/>
                <w:szCs w:val="18"/>
                <w:lang w:val="en-GB"/>
              </w:rPr>
            </w:pPr>
            <w:r>
              <w:rPr>
                <w:rFonts w:ascii="Times New Roman"/>
                <w:sz w:val="18"/>
                <w:szCs w:val="18"/>
                <w:lang w:val="en-GB"/>
              </w:rPr>
              <w:t>Las Vegas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B4F95E1" w14:textId="77777777" w:rsidR="005C09B8" w:rsidRPr="00E11D60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>
              <w:rPr>
                <w:rFonts w:ascii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3599A1" w14:textId="77777777" w:rsidR="005C09B8" w:rsidRPr="00E11D60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537481" w14:textId="77777777" w:rsidR="005C09B8" w:rsidRPr="00E11D60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A9497C" w14:textId="77777777" w:rsidR="005C09B8" w:rsidRPr="00E11D60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7504F8" w14:textId="77777777" w:rsidR="005C09B8" w:rsidRPr="00E11D60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1B4C7FBA" w14:textId="77777777" w:rsidR="005C09B8" w:rsidRPr="00E11D60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>
              <w:rPr>
                <w:rFonts w:ascii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CCD00B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>
              <w:rPr>
                <w:rFonts w:ascii="Times New Roman"/>
                <w:sz w:val="18"/>
                <w:szCs w:val="18"/>
                <w:lang w:val="en-GB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C562F28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  <w:lang w:val="en-GB"/>
              </w:rPr>
            </w:pPr>
            <w:r>
              <w:rPr>
                <w:rFonts w:ascii="Times New Roman"/>
                <w:sz w:val="18"/>
                <w:szCs w:val="18"/>
                <w:lang w:val="en-GB"/>
              </w:rPr>
              <w:t>927</w:t>
            </w:r>
          </w:p>
        </w:tc>
      </w:tr>
      <w:tr w:rsidR="005C09B8" w:rsidRPr="00736FD3" w14:paraId="2F0C3F22" w14:textId="77777777" w:rsidTr="00BF18F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CBAE032" w14:textId="77777777" w:rsidR="005C09B8" w:rsidRPr="00147AE6" w:rsidRDefault="005C09B8" w:rsidP="00BF18F4">
            <w:pPr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Christchurch</w:t>
            </w:r>
            <w:r>
              <w:rPr>
                <w:rFonts w:ascii="Times New Roman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837AF89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560A1D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CED13A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3D7DFB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16CCD7" w14:textId="77777777" w:rsidR="005C09B8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6BD38F6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3EFB92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4617CF" w14:textId="77777777" w:rsidR="005C09B8" w:rsidRPr="00147AE6" w:rsidRDefault="005C09B8" w:rsidP="00BF18F4">
            <w:pPr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91</w:t>
            </w:r>
          </w:p>
        </w:tc>
      </w:tr>
      <w:tr w:rsidR="005C09B8" w:rsidRPr="00736FD3" w14:paraId="185C3581" w14:textId="77777777" w:rsidTr="00BF18F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03DEDA84" w14:textId="77777777" w:rsidR="005C09B8" w:rsidRPr="00147AE6" w:rsidRDefault="005C09B8" w:rsidP="00BF18F4">
            <w:pPr>
              <w:rPr>
                <w:rFonts w:ascii="Times New Roman"/>
                <w:b/>
                <w:bCs/>
                <w:sz w:val="18"/>
                <w:szCs w:val="18"/>
              </w:rPr>
            </w:pPr>
            <w:r w:rsidRPr="00147AE6">
              <w:rPr>
                <w:rFonts w:asci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1771A14B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>
              <w:rPr>
                <w:rFonts w:ascii="Times New Roman"/>
                <w:b/>
                <w:bCs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D457B95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>
              <w:rPr>
                <w:rFonts w:asci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DA2EBF3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>
              <w:rPr>
                <w:rFonts w:asci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42CDFA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>
              <w:rPr>
                <w:rFonts w:asci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3E4BDAD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>
              <w:rPr>
                <w:rFonts w:asci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14:paraId="794D3EC1" w14:textId="77777777" w:rsidR="005C09B8" w:rsidRPr="00147AE6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>
              <w:rPr>
                <w:rFonts w:asci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36D7910" w14:textId="77777777" w:rsidR="005C09B8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>
              <w:rPr>
                <w:rFonts w:ascii="Times New Roman"/>
                <w:b/>
                <w:bCs/>
                <w:sz w:val="18"/>
                <w:szCs w:val="18"/>
              </w:rPr>
              <w:t>11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CA1389" w14:textId="77777777" w:rsidR="005C09B8" w:rsidRDefault="005C09B8" w:rsidP="00BF18F4">
            <w:pPr>
              <w:jc w:val="center"/>
              <w:rPr>
                <w:rFonts w:ascii="Times New Roman"/>
                <w:b/>
                <w:bCs/>
                <w:sz w:val="18"/>
                <w:szCs w:val="18"/>
              </w:rPr>
            </w:pPr>
            <w:r>
              <w:rPr>
                <w:rFonts w:ascii="Times New Roman"/>
                <w:b/>
                <w:bCs/>
                <w:sz w:val="18"/>
                <w:szCs w:val="18"/>
              </w:rPr>
              <w:t>2388</w:t>
            </w:r>
          </w:p>
        </w:tc>
      </w:tr>
    </w:tbl>
    <w:p w14:paraId="247D5B53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7825413C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4844A2F1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0C2BD30B" w14:textId="77777777" w:rsidR="005C09B8" w:rsidRPr="009C0128" w:rsidRDefault="005C09B8" w:rsidP="005C09B8">
      <w:pPr>
        <w:rPr>
          <w:rFonts w:ascii="Times New Roman"/>
          <w:b/>
          <w:bCs/>
          <w:lang w:val="en-GB"/>
        </w:rPr>
      </w:pPr>
      <w:r>
        <w:rPr>
          <w:rFonts w:ascii="Times New Roman"/>
          <w:b/>
          <w:bCs/>
          <w:sz w:val="16"/>
          <w:szCs w:val="16"/>
          <w:lang w:val="en-GB"/>
        </w:rPr>
        <w:t>*</w:t>
      </w:r>
      <w:r w:rsidRPr="00C36B4C">
        <w:rPr>
          <w:rFonts w:ascii="Times New Roman"/>
          <w:b/>
          <w:bCs/>
          <w:sz w:val="16"/>
          <w:szCs w:val="16"/>
          <w:lang w:val="en-GB"/>
        </w:rPr>
        <w:t>Data reported on 34 patients admitted of a total of 53 patients initially.</w:t>
      </w:r>
    </w:p>
    <w:p w14:paraId="084BF829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657BE1FB" w14:textId="77777777" w:rsidR="005C09B8" w:rsidRDefault="005C09B8" w:rsidP="005C09B8">
      <w:pPr>
        <w:rPr>
          <w:rFonts w:ascii="Times New Roman"/>
          <w:b/>
          <w:bCs/>
          <w:lang w:val="en-GB"/>
        </w:rPr>
      </w:pPr>
    </w:p>
    <w:p w14:paraId="5C995703" w14:textId="77777777" w:rsidR="003E690E" w:rsidRDefault="003E690E"/>
    <w:sectPr w:rsidR="003E69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9B8"/>
    <w:rsid w:val="000612D8"/>
    <w:rsid w:val="000D449B"/>
    <w:rsid w:val="001B0C28"/>
    <w:rsid w:val="001B108E"/>
    <w:rsid w:val="003B4706"/>
    <w:rsid w:val="003E690E"/>
    <w:rsid w:val="005108E9"/>
    <w:rsid w:val="005C09B8"/>
    <w:rsid w:val="00685193"/>
    <w:rsid w:val="007D2F16"/>
    <w:rsid w:val="00843475"/>
    <w:rsid w:val="00897F0E"/>
    <w:rsid w:val="00965131"/>
    <w:rsid w:val="00A33B2B"/>
    <w:rsid w:val="00BA538C"/>
    <w:rsid w:val="00BC37E1"/>
    <w:rsid w:val="00CF251B"/>
    <w:rsid w:val="00D56C2B"/>
    <w:rsid w:val="00E00182"/>
    <w:rsid w:val="00F6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3FE86"/>
  <w15:chartTrackingRefBased/>
  <w15:docId w15:val="{304678CE-E399-4032-8090-849CD005E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C09B8"/>
    <w:pPr>
      <w:spacing w:after="0" w:line="240" w:lineRule="auto"/>
    </w:pPr>
    <w:rPr>
      <w:rFonts w:eastAsia="Times New Roman" w:hAnsi="Times New Roman" w:cs="Times New Roman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E0018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0018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0018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0018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001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651</Words>
  <Characters>3713</Characters>
  <Application>Microsoft Office Word</Application>
  <DocSecurity>0</DocSecurity>
  <Lines>30</Lines>
  <Paragraphs>8</Paragraphs>
  <ScaleCrop>false</ScaleCrop>
  <Company>HP Inc.</Company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.</dc:creator>
  <cp:keywords/>
  <dc:description/>
  <cp:lastModifiedBy>Karolina Nyberger</cp:lastModifiedBy>
  <cp:revision>5</cp:revision>
  <dcterms:created xsi:type="dcterms:W3CDTF">2023-06-11T00:31:00Z</dcterms:created>
  <dcterms:modified xsi:type="dcterms:W3CDTF">2023-06-18T15:31:00Z</dcterms:modified>
</cp:coreProperties>
</file>